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2154"/>
        <w:tblOverlap w:val="never"/>
        <w:tblW w:w="6900" w:type="dxa"/>
        <w:tblLayout w:type="fixed"/>
        <w:tblLook w:val="04A0" w:firstRow="1" w:lastRow="0" w:firstColumn="1" w:lastColumn="0" w:noHBand="0" w:noVBand="1"/>
      </w:tblPr>
      <w:tblGrid>
        <w:gridCol w:w="2073"/>
        <w:gridCol w:w="904"/>
        <w:gridCol w:w="1935"/>
        <w:gridCol w:w="615"/>
        <w:gridCol w:w="675"/>
        <w:gridCol w:w="698"/>
      </w:tblGrid>
      <w:tr w:rsidR="004D50BB" w14:paraId="033355E4" w14:textId="77777777">
        <w:trPr>
          <w:trHeight w:val="270"/>
        </w:trPr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A3CAF" w14:textId="77777777" w:rsidR="004D50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posure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46ED20" w14:textId="77777777" w:rsidR="004D50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utcome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3BF84" w14:textId="77777777" w:rsidR="004D50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thod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6EB17" w14:textId="77777777" w:rsidR="004D50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Q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5BDC6" w14:textId="77777777" w:rsidR="004D50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f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4E4ED7" w14:textId="77777777" w:rsidR="004D50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val</w:t>
            </w:r>
          </w:p>
        </w:tc>
      </w:tr>
      <w:tr w:rsidR="004D50BB" w14:paraId="6CA247F6" w14:textId="77777777">
        <w:trPr>
          <w:trHeight w:val="270"/>
        </w:trPr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BFC0" w14:textId="77777777" w:rsidR="004D50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chnospiraceaeUCG01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243C" w14:textId="77777777" w:rsidR="004D50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TB1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E976" w14:textId="77777777" w:rsidR="004D50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R Egger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41A3" w14:textId="77777777" w:rsidR="004D50B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739 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E81A" w14:textId="77777777" w:rsidR="004D50B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000 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F7C7" w14:textId="77777777" w:rsidR="004D50B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65 </w:t>
            </w:r>
          </w:p>
        </w:tc>
      </w:tr>
      <w:tr w:rsidR="004D50BB" w14:paraId="02024768" w14:textId="77777777">
        <w:trPr>
          <w:trHeight w:val="270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8AD3" w14:textId="77777777" w:rsidR="004D50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chnospiraceaeUCG0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8E33" w14:textId="77777777" w:rsidR="004D50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TB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3AA8" w14:textId="77777777" w:rsidR="004D50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verse variance weighted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09E2" w14:textId="77777777" w:rsidR="004D50B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74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00E8C" w14:textId="77777777" w:rsidR="004D50B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0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FCD5" w14:textId="77777777" w:rsidR="004D50B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61 </w:t>
            </w:r>
          </w:p>
        </w:tc>
      </w:tr>
      <w:tr w:rsidR="004D50BB" w14:paraId="590DE85A" w14:textId="77777777">
        <w:trPr>
          <w:trHeight w:val="270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13F5" w14:textId="77777777" w:rsidR="004D50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chnospiraceaeUCG0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7A2B" w14:textId="77777777" w:rsidR="004D50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TB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9E23" w14:textId="77777777" w:rsidR="004D50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R Egger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6860" w14:textId="77777777" w:rsidR="004D50B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584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058B" w14:textId="77777777" w:rsidR="004D50B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0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50BC" w14:textId="77777777" w:rsidR="004D50B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82 </w:t>
            </w:r>
          </w:p>
        </w:tc>
      </w:tr>
      <w:tr w:rsidR="004D50BB" w14:paraId="07031344" w14:textId="77777777">
        <w:trPr>
          <w:trHeight w:val="270"/>
        </w:trPr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7BD69" w14:textId="77777777" w:rsidR="004D50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chnospiraceaeUCG01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A0A29" w14:textId="77777777" w:rsidR="004D50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TB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49665" w14:textId="77777777" w:rsidR="004D50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verse variance weighted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A6FD1" w14:textId="77777777" w:rsidR="004D50B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604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07792" w14:textId="77777777" w:rsidR="004D50B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000 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8034A" w14:textId="77777777" w:rsidR="004D50BB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78 </w:t>
            </w:r>
          </w:p>
        </w:tc>
      </w:tr>
    </w:tbl>
    <w:p w14:paraId="1C06C20A" w14:textId="5ECB3A33" w:rsidR="004D50BB" w:rsidRDefault="00000000">
      <w:pPr>
        <w:ind w:left="994" w:hangingChars="550" w:hanging="994"/>
        <w:rPr>
          <w:rFonts w:ascii="Times New Roman" w:eastAsia="Segoe UI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2 </w:t>
      </w:r>
      <w:bookmarkStart w:id="0" w:name="OLE_LINK1"/>
      <w:r w:rsidR="007410E8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686802" w:rsidRPr="00686802">
        <w:rPr>
          <w:rFonts w:ascii="Times New Roman" w:hAnsi="Times New Roman" w:cs="Times New Roman" w:hint="eastAsia"/>
          <w:sz w:val="18"/>
          <w:szCs w:val="18"/>
        </w:rPr>
        <w:t>The</w:t>
      </w:r>
      <w:r w:rsidR="00686802" w:rsidRPr="0068680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68680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h</w:t>
      </w:r>
      <w:r>
        <w:rPr>
          <w:rFonts w:ascii="Times New Roman" w:eastAsia="Segoe UI" w:hAnsi="Times New Roman" w:cs="Times New Roman"/>
          <w:color w:val="000000" w:themeColor="text1"/>
          <w:sz w:val="18"/>
          <w:szCs w:val="18"/>
        </w:rPr>
        <w:t>eterogeneity analysis of the relationship between Lachnospiraceae UCG010and RTB1,RTB2.</w:t>
      </w:r>
      <w:bookmarkEnd w:id="0"/>
    </w:p>
    <w:sectPr w:rsidR="004D50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1NDIws7SwtDA0MzZS0lEKTi0uzszPAykwqgUAWJucmywAAAA="/>
    <w:docVar w:name="commondata" w:val="eyJoZGlkIjoiZjRjNmExYjIxYWI0ZGYyZjFjYzIyMDBhMDMxN2FkYWEifQ=="/>
  </w:docVars>
  <w:rsids>
    <w:rsidRoot w:val="578C10C9"/>
    <w:rsid w:val="00203B13"/>
    <w:rsid w:val="004D50BB"/>
    <w:rsid w:val="0062380C"/>
    <w:rsid w:val="006576E8"/>
    <w:rsid w:val="00686802"/>
    <w:rsid w:val="007410E8"/>
    <w:rsid w:val="009409CA"/>
    <w:rsid w:val="00BC6265"/>
    <w:rsid w:val="00CA7EE6"/>
    <w:rsid w:val="00DC327A"/>
    <w:rsid w:val="49C43129"/>
    <w:rsid w:val="54175541"/>
    <w:rsid w:val="578C10C9"/>
    <w:rsid w:val="59545718"/>
    <w:rsid w:val="69BE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96EAC3"/>
  <w15:docId w15:val="{B1706C82-733A-43AE-90B9-94B84BC24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everpz</dc:creator>
  <cp:lastModifiedBy>Peijun Liu</cp:lastModifiedBy>
  <cp:revision>7</cp:revision>
  <dcterms:created xsi:type="dcterms:W3CDTF">2023-09-12T12:32:00Z</dcterms:created>
  <dcterms:modified xsi:type="dcterms:W3CDTF">2024-05-25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1461E49CF1449DC98867CEF4DF386A1_11</vt:lpwstr>
  </property>
</Properties>
</file>